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3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5"/>
        <w:gridCol w:w="896"/>
        <w:gridCol w:w="641"/>
        <w:gridCol w:w="796"/>
        <w:gridCol w:w="1052"/>
        <w:gridCol w:w="796"/>
        <w:gridCol w:w="975"/>
        <w:gridCol w:w="975"/>
      </w:tblGrid>
      <w:tr w:rsidR="00183E6F" w:rsidRPr="00781FBC" w:rsidTr="005A5A49">
        <w:trPr>
          <w:trHeight w:val="255"/>
        </w:trPr>
        <w:tc>
          <w:tcPr>
            <w:tcW w:w="69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7BED" w:rsidRDefault="001A7BED" w:rsidP="001A7BED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br w:type="page"/>
            </w:r>
            <w:r w:rsidR="00781FBC" w:rsidRPr="00740128">
              <w:rPr>
                <w:b/>
                <w:bCs/>
                <w:lang w:val="en-US"/>
              </w:rPr>
              <w:t>S</w:t>
            </w:r>
            <w:r w:rsidR="00781FBC" w:rsidRPr="002A4A2A">
              <w:rPr>
                <w:b/>
                <w:bCs/>
                <w:lang w:val="en-US"/>
              </w:rPr>
              <w:t>upplementary</w:t>
            </w:r>
            <w:r w:rsidRPr="002A4A2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table</w:t>
            </w:r>
            <w:r w:rsidR="00740128">
              <w:rPr>
                <w:b/>
                <w:bCs/>
                <w:lang w:val="en-US"/>
              </w:rPr>
              <w:t>s</w:t>
            </w:r>
          </w:p>
          <w:p w:rsidR="001A7BED" w:rsidRDefault="001A7BED" w:rsidP="001A7BED">
            <w:pPr>
              <w:jc w:val="both"/>
              <w:rPr>
                <w:b/>
                <w:bCs/>
                <w:lang w:val="en-US"/>
              </w:rPr>
            </w:pPr>
          </w:p>
          <w:p w:rsidR="00740128" w:rsidRPr="00740128" w:rsidRDefault="001A7BED" w:rsidP="00740128">
            <w:pPr>
              <w:jc w:val="both"/>
              <w:rPr>
                <w:lang w:val="en-US"/>
              </w:rPr>
            </w:pPr>
            <w:r w:rsidRPr="002A4A2A">
              <w:rPr>
                <w:b/>
                <w:bCs/>
                <w:lang w:val="en-US"/>
              </w:rPr>
              <w:t xml:space="preserve"> </w:t>
            </w:r>
            <w:r w:rsidR="00781FBC" w:rsidRPr="00740128">
              <w:rPr>
                <w:b/>
                <w:bCs/>
                <w:lang w:val="en-US"/>
              </w:rPr>
              <w:t>Supplementary</w:t>
            </w:r>
            <w:bookmarkStart w:id="0" w:name="_GoBack"/>
            <w:bookmarkEnd w:id="0"/>
            <w:r w:rsidR="00740128" w:rsidRPr="00740128">
              <w:rPr>
                <w:b/>
                <w:bCs/>
                <w:lang w:val="en-US"/>
              </w:rPr>
              <w:t xml:space="preserve"> table 1. </w:t>
            </w:r>
            <w:r w:rsidR="00740128" w:rsidRPr="00740128">
              <w:rPr>
                <w:bCs/>
                <w:lang w:val="en-US"/>
              </w:rPr>
              <w:t>Calendar age of recipients and matched donors</w:t>
            </w:r>
          </w:p>
          <w:tbl>
            <w:tblPr>
              <w:tblW w:w="2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74"/>
              <w:gridCol w:w="960"/>
            </w:tblGrid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40128" w:rsidRDefault="00740128" w:rsidP="00740128">
                  <w:pPr>
                    <w:rPr>
                      <w:rFonts w:eastAsia="Times New Roman"/>
                      <w:sz w:val="20"/>
                      <w:szCs w:val="20"/>
                      <w:lang w:val="en-US" w:eastAsia="pl-PL"/>
                    </w:rPr>
                  </w:pP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81FBC" w:rsidRDefault="00740128" w:rsidP="00740128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  <w:t>Age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81FBC" w:rsidRDefault="00740128" w:rsidP="00740128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</w:pP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  <w:t>id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81FBC" w:rsidRDefault="00740128" w:rsidP="00740128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  <w:t xml:space="preserve">Recipient 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0128" w:rsidRPr="00781FBC" w:rsidRDefault="00740128" w:rsidP="00740128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sz w:val="20"/>
                      <w:szCs w:val="20"/>
                      <w:lang w:val="en-US" w:eastAsia="pl-PL"/>
                    </w:rPr>
                    <w:t xml:space="preserve">Donor 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7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3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1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5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3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8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63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1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6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9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4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7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6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7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0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21</w:t>
                  </w:r>
                </w:p>
              </w:tc>
            </w:tr>
            <w:tr w:rsidR="00740128" w:rsidRPr="00781FBC" w:rsidTr="00740128">
              <w:trPr>
                <w:trHeight w:val="250"/>
              </w:trPr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0128" w:rsidRPr="00781FBC" w:rsidRDefault="00740128" w:rsidP="00740128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</w:pPr>
                  <w:r w:rsidRPr="00781FB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l-PL"/>
                    </w:rPr>
                    <w:t>38</w:t>
                  </w:r>
                </w:p>
              </w:tc>
            </w:tr>
          </w:tbl>
          <w:p w:rsidR="001A7BED" w:rsidRPr="00740128" w:rsidRDefault="001A7BED" w:rsidP="00740128">
            <w:pPr>
              <w:jc w:val="both"/>
              <w:rPr>
                <w:lang w:val="en-US"/>
              </w:rPr>
            </w:pPr>
          </w:p>
          <w:p w:rsidR="001A7BED" w:rsidRDefault="001A7BED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</w:p>
          <w:p w:rsidR="001A7BED" w:rsidRDefault="001A7BED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</w:p>
          <w:p w:rsidR="00183E6F" w:rsidRPr="00D45FC0" w:rsidRDefault="00183E6F" w:rsidP="00740128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 xml:space="preserve">Supplementary Table </w:t>
            </w:r>
            <w:r w:rsidR="007401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2.</w:t>
            </w: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Methylation (%) of all studied 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pGs</w:t>
            </w:r>
            <w:proofErr w:type="spellEnd"/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 in recipients and donors</w:t>
            </w:r>
          </w:p>
        </w:tc>
      </w:tr>
      <w:tr w:rsidR="00183E6F" w:rsidRPr="00781FBC" w:rsidTr="005A5A49">
        <w:trPr>
          <w:trHeight w:val="270"/>
        </w:trPr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</w:tr>
      <w:tr w:rsidR="00183E6F" w:rsidRPr="00740128" w:rsidTr="005A5A49">
        <w:trPr>
          <w:trHeight w:val="27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proofErr w:type="spellStart"/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pG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Std.Dv</w:t>
            </w:r>
            <w:proofErr w:type="spellEnd"/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Dif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Std.Dv</w:t>
            </w:r>
            <w:proofErr w:type="spellEnd"/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p corr.</w:t>
            </w:r>
          </w:p>
        </w:tc>
      </w:tr>
      <w:tr w:rsidR="00183E6F" w:rsidRPr="00740128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 (rec-don.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Diff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(N=32)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ELOVL2_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recipien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740128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740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3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000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LOVL2_C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,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,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1,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243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LOVL2_C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,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,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1,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577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LOVL2_C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,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075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LOVL2_C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07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LOVL2_C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,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606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ELOVL2_C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5,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0,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7,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9,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-1,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,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0,0554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505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FHL2_C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40,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,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9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,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,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0,4223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,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58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5,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,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11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31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,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832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,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509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,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,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395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,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,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879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HL2_C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,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100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,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,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947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,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3482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,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086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94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,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1,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10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,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014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RIM_C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1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8,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2,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7,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-0,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4,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0,6113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RIM_C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,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02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KLF_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5,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,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5,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,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0,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,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0,3828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LF_C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-0,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905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LF_C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31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LF_C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702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NS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1orf_C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81,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,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73,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1,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8,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6,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02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8441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1orf_C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,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,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,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,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00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011</w:t>
            </w: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1orf_C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ecipie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,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70"/>
        </w:trPr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ono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,1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,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,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00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0,000121</w:t>
            </w:r>
          </w:p>
        </w:tc>
      </w:tr>
      <w:tr w:rsidR="00183E6F" w:rsidRPr="00D45FC0" w:rsidTr="005A5A49">
        <w:trPr>
          <w:trHeight w:val="27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740128" w:rsidTr="005A5A49">
        <w:trPr>
          <w:trHeight w:val="255"/>
        </w:trPr>
        <w:tc>
          <w:tcPr>
            <w:tcW w:w="5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Bold</w:t>
            </w:r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 -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CpGs</w:t>
            </w:r>
            <w:proofErr w:type="spellEnd"/>
            <w:r w:rsidRPr="00D45FC0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 included in the original prediction mode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4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pl-PL"/>
              </w:rPr>
              <w:t>Red</w:t>
            </w: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atistically</w:t>
            </w:r>
            <w:proofErr w:type="spellEnd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ignificant</w:t>
            </w:r>
            <w:proofErr w:type="spellEnd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ifference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183E6F" w:rsidRPr="00D45FC0" w:rsidTr="005A5A49">
        <w:trPr>
          <w:trHeight w:val="255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NS not </w:t>
            </w:r>
            <w:proofErr w:type="spellStart"/>
            <w:r w:rsidRPr="00D45FC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ignificant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3E6F" w:rsidRPr="00D45FC0" w:rsidRDefault="00183E6F" w:rsidP="005A5A4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:rsidR="00183E6F" w:rsidRPr="002A4A2A" w:rsidRDefault="00183E6F" w:rsidP="00183E6F">
      <w:pPr>
        <w:jc w:val="both"/>
        <w:rPr>
          <w:lang w:val="en-US"/>
        </w:rPr>
      </w:pPr>
    </w:p>
    <w:p w:rsidR="00183E6F" w:rsidRDefault="00183E6F" w:rsidP="00183E6F"/>
    <w:p w:rsidR="00ED1B68" w:rsidRDefault="00ED1B68"/>
    <w:sectPr w:rsidR="00ED1B68" w:rsidSect="0012125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6F"/>
    <w:rsid w:val="00183E6F"/>
    <w:rsid w:val="001A7BED"/>
    <w:rsid w:val="00740128"/>
    <w:rsid w:val="00781FBC"/>
    <w:rsid w:val="00973D10"/>
    <w:rsid w:val="00ED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FE481E-C83E-4124-8DD0-A75710B24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83E6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pólnicka</dc:creator>
  <cp:keywords/>
  <dc:description/>
  <cp:lastModifiedBy>Rafał Płoski</cp:lastModifiedBy>
  <cp:revision>3</cp:revision>
  <dcterms:created xsi:type="dcterms:W3CDTF">2016-09-01T06:08:00Z</dcterms:created>
  <dcterms:modified xsi:type="dcterms:W3CDTF">2016-09-01T06:08:00Z</dcterms:modified>
</cp:coreProperties>
</file>